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9AA" w:rsidRPr="00DD19AA" w:rsidRDefault="00DD19AA" w:rsidP="00DD19AA">
      <w:pPr>
        <w:rPr>
          <w:lang w:val="en-US"/>
        </w:rPr>
      </w:pPr>
      <w:r w:rsidRPr="00DD19AA">
        <w:rPr>
          <w:lang w:val="en-US"/>
        </w:rPr>
        <w:t xml:space="preserve">Table S1: </w:t>
      </w:r>
      <w:r>
        <w:rPr>
          <w:lang w:val="en-US"/>
        </w:rPr>
        <w:t xml:space="preserve">Outcomes of </w:t>
      </w:r>
      <w:r w:rsidRPr="00DD19AA">
        <w:rPr>
          <w:lang w:val="en-US"/>
        </w:rPr>
        <w:t>staged territorial contests (R-B)</w:t>
      </w:r>
      <w:r>
        <w:rPr>
          <w:lang w:val="en-US"/>
        </w:rPr>
        <w:t xml:space="preserve">, and weight of contestants. </w:t>
      </w:r>
    </w:p>
    <w:p w:rsidR="00590A35" w:rsidRPr="00DD19AA" w:rsidRDefault="00DD19AA">
      <w:pPr>
        <w:rPr>
          <w:lang w:val="en-US"/>
        </w:rPr>
      </w:pPr>
      <w:r w:rsidRPr="00DD19AA">
        <w:rPr>
          <w:lang w:val="en-US"/>
        </w:rPr>
        <w:t xml:space="preserve">R: red </w:t>
      </w:r>
      <w:r>
        <w:rPr>
          <w:lang w:val="en-US"/>
        </w:rPr>
        <w:t>morph</w:t>
      </w:r>
      <w:r w:rsidRPr="00DD19AA">
        <w:rPr>
          <w:lang w:val="en-US"/>
        </w:rPr>
        <w:t xml:space="preserve">, B: bluish </w:t>
      </w:r>
      <w:r>
        <w:rPr>
          <w:lang w:val="en-US"/>
        </w:rPr>
        <w:t>morph</w:t>
      </w:r>
      <w:bookmarkStart w:id="0" w:name="_GoBack"/>
      <w:bookmarkEnd w:id="0"/>
    </w:p>
    <w:p w:rsidR="00DD19AA" w:rsidRPr="00DD19AA" w:rsidRDefault="00DD19AA">
      <w:pPr>
        <w:rPr>
          <w:lang w:val="en-US"/>
        </w:rPr>
      </w:pPr>
    </w:p>
    <w:tbl>
      <w:tblPr>
        <w:tblW w:w="7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00"/>
        <w:gridCol w:w="1200"/>
        <w:gridCol w:w="1820"/>
        <w:gridCol w:w="1200"/>
      </w:tblGrid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>R 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 xml:space="preserve">R male </w:t>
            </w:r>
            <w:proofErr w:type="spellStart"/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>weight</w:t>
            </w:r>
            <w:proofErr w:type="spellEnd"/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 xml:space="preserve"> (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>B 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 xml:space="preserve">B male </w:t>
            </w:r>
            <w:proofErr w:type="spellStart"/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>weight</w:t>
            </w:r>
            <w:proofErr w:type="spellEnd"/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 xml:space="preserve"> (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b/>
                <w:color w:val="000000"/>
                <w:lang w:eastAsia="de-DE"/>
              </w:rPr>
              <w:t>Winne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B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B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lastRenderedPageBreak/>
              <w:t>MM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CM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  <w:tr w:rsidR="00DD19AA" w:rsidRPr="00DD19AA" w:rsidTr="00FA7D2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MM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NM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9AA" w:rsidRPr="00DD19AA" w:rsidRDefault="00DD19AA" w:rsidP="00FA7D29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DD19AA">
              <w:rPr>
                <w:rFonts w:eastAsia="Times New Roman" w:cs="Times New Roman"/>
                <w:color w:val="000000"/>
                <w:lang w:eastAsia="de-DE"/>
              </w:rPr>
              <w:t>R</w:t>
            </w:r>
          </w:p>
        </w:tc>
      </w:tr>
    </w:tbl>
    <w:p w:rsidR="00DD19AA" w:rsidRPr="00DD19AA" w:rsidRDefault="00DD19AA">
      <w:pPr>
        <w:rPr>
          <w:lang w:val="de-AT"/>
        </w:rPr>
      </w:pPr>
    </w:p>
    <w:sectPr w:rsidR="00DD19AA" w:rsidRPr="00DD19A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9AA"/>
    <w:rsid w:val="00006532"/>
    <w:rsid w:val="00010384"/>
    <w:rsid w:val="000301F1"/>
    <w:rsid w:val="00044EC4"/>
    <w:rsid w:val="00053037"/>
    <w:rsid w:val="000645DB"/>
    <w:rsid w:val="000904DC"/>
    <w:rsid w:val="00093A1A"/>
    <w:rsid w:val="000977CB"/>
    <w:rsid w:val="000A0143"/>
    <w:rsid w:val="000A2697"/>
    <w:rsid w:val="000B5D24"/>
    <w:rsid w:val="000C3C2B"/>
    <w:rsid w:val="000C3C54"/>
    <w:rsid w:val="000C40A3"/>
    <w:rsid w:val="000C4FE3"/>
    <w:rsid w:val="000D2E82"/>
    <w:rsid w:val="000E2A39"/>
    <w:rsid w:val="000E3273"/>
    <w:rsid w:val="000F2B3C"/>
    <w:rsid w:val="000F2C5A"/>
    <w:rsid w:val="000F397B"/>
    <w:rsid w:val="000F3CCD"/>
    <w:rsid w:val="001014BB"/>
    <w:rsid w:val="00111D28"/>
    <w:rsid w:val="001172EF"/>
    <w:rsid w:val="00123391"/>
    <w:rsid w:val="0013601C"/>
    <w:rsid w:val="00140200"/>
    <w:rsid w:val="00142F69"/>
    <w:rsid w:val="00163901"/>
    <w:rsid w:val="00164C7A"/>
    <w:rsid w:val="001670CD"/>
    <w:rsid w:val="001707DA"/>
    <w:rsid w:val="001775E1"/>
    <w:rsid w:val="0018118D"/>
    <w:rsid w:val="0018186C"/>
    <w:rsid w:val="001A3E04"/>
    <w:rsid w:val="001A4E71"/>
    <w:rsid w:val="001D38E7"/>
    <w:rsid w:val="001E565B"/>
    <w:rsid w:val="001F317F"/>
    <w:rsid w:val="00206721"/>
    <w:rsid w:val="00216579"/>
    <w:rsid w:val="00231806"/>
    <w:rsid w:val="0024179B"/>
    <w:rsid w:val="00264940"/>
    <w:rsid w:val="00273E72"/>
    <w:rsid w:val="00281D71"/>
    <w:rsid w:val="00290732"/>
    <w:rsid w:val="00297A45"/>
    <w:rsid w:val="002B1812"/>
    <w:rsid w:val="002B7554"/>
    <w:rsid w:val="002F0BE1"/>
    <w:rsid w:val="002F3329"/>
    <w:rsid w:val="002F4C7D"/>
    <w:rsid w:val="0033259C"/>
    <w:rsid w:val="00392489"/>
    <w:rsid w:val="003A2443"/>
    <w:rsid w:val="003A26E0"/>
    <w:rsid w:val="003A75EB"/>
    <w:rsid w:val="003B6D65"/>
    <w:rsid w:val="003C0309"/>
    <w:rsid w:val="003C6AF1"/>
    <w:rsid w:val="003D3900"/>
    <w:rsid w:val="00417684"/>
    <w:rsid w:val="00437F9B"/>
    <w:rsid w:val="0045199D"/>
    <w:rsid w:val="00464953"/>
    <w:rsid w:val="004649A7"/>
    <w:rsid w:val="00466632"/>
    <w:rsid w:val="00471FF3"/>
    <w:rsid w:val="0047795F"/>
    <w:rsid w:val="0048439A"/>
    <w:rsid w:val="00486E5C"/>
    <w:rsid w:val="004B2D7B"/>
    <w:rsid w:val="004B44B4"/>
    <w:rsid w:val="004D274C"/>
    <w:rsid w:val="004E0F39"/>
    <w:rsid w:val="004F4228"/>
    <w:rsid w:val="004F61E5"/>
    <w:rsid w:val="004F6A4E"/>
    <w:rsid w:val="005151B1"/>
    <w:rsid w:val="00546979"/>
    <w:rsid w:val="005622FE"/>
    <w:rsid w:val="00573019"/>
    <w:rsid w:val="00581155"/>
    <w:rsid w:val="00590A35"/>
    <w:rsid w:val="005930BD"/>
    <w:rsid w:val="005A1201"/>
    <w:rsid w:val="005A3ACC"/>
    <w:rsid w:val="005A7F78"/>
    <w:rsid w:val="005D13F8"/>
    <w:rsid w:val="005D77AF"/>
    <w:rsid w:val="005F393A"/>
    <w:rsid w:val="005F7E33"/>
    <w:rsid w:val="00615A57"/>
    <w:rsid w:val="00622B90"/>
    <w:rsid w:val="00630ACD"/>
    <w:rsid w:val="00632678"/>
    <w:rsid w:val="00647E67"/>
    <w:rsid w:val="006506CA"/>
    <w:rsid w:val="00661FF3"/>
    <w:rsid w:val="00667DE1"/>
    <w:rsid w:val="00695598"/>
    <w:rsid w:val="00695A94"/>
    <w:rsid w:val="006A322A"/>
    <w:rsid w:val="006C6AB8"/>
    <w:rsid w:val="006E1E52"/>
    <w:rsid w:val="006E50BB"/>
    <w:rsid w:val="006F4296"/>
    <w:rsid w:val="006F6C1D"/>
    <w:rsid w:val="007058FF"/>
    <w:rsid w:val="00717136"/>
    <w:rsid w:val="00762297"/>
    <w:rsid w:val="0077625F"/>
    <w:rsid w:val="00784259"/>
    <w:rsid w:val="007843A4"/>
    <w:rsid w:val="00786CAB"/>
    <w:rsid w:val="00787BA2"/>
    <w:rsid w:val="0079434C"/>
    <w:rsid w:val="007E0C53"/>
    <w:rsid w:val="00805BFD"/>
    <w:rsid w:val="00810E1A"/>
    <w:rsid w:val="008171BF"/>
    <w:rsid w:val="00880225"/>
    <w:rsid w:val="00880567"/>
    <w:rsid w:val="008967FF"/>
    <w:rsid w:val="008C4774"/>
    <w:rsid w:val="008E3D23"/>
    <w:rsid w:val="008F02AF"/>
    <w:rsid w:val="00913257"/>
    <w:rsid w:val="009217BC"/>
    <w:rsid w:val="00922D35"/>
    <w:rsid w:val="009251E6"/>
    <w:rsid w:val="00961587"/>
    <w:rsid w:val="00990D4F"/>
    <w:rsid w:val="0099513F"/>
    <w:rsid w:val="009970AB"/>
    <w:rsid w:val="009B554A"/>
    <w:rsid w:val="009C2C6F"/>
    <w:rsid w:val="009C412E"/>
    <w:rsid w:val="009E2359"/>
    <w:rsid w:val="009E467A"/>
    <w:rsid w:val="009F0ECA"/>
    <w:rsid w:val="009F3869"/>
    <w:rsid w:val="009F3E33"/>
    <w:rsid w:val="00A13EFC"/>
    <w:rsid w:val="00A27763"/>
    <w:rsid w:val="00A314FA"/>
    <w:rsid w:val="00A40213"/>
    <w:rsid w:val="00A83A62"/>
    <w:rsid w:val="00AC1643"/>
    <w:rsid w:val="00AC6161"/>
    <w:rsid w:val="00AD1439"/>
    <w:rsid w:val="00AE3E78"/>
    <w:rsid w:val="00B0270A"/>
    <w:rsid w:val="00B124DB"/>
    <w:rsid w:val="00B169C7"/>
    <w:rsid w:val="00B24220"/>
    <w:rsid w:val="00B316E3"/>
    <w:rsid w:val="00B446D4"/>
    <w:rsid w:val="00B61A7C"/>
    <w:rsid w:val="00B76ACD"/>
    <w:rsid w:val="00B87D24"/>
    <w:rsid w:val="00B97D7B"/>
    <w:rsid w:val="00BB7D96"/>
    <w:rsid w:val="00BC6A23"/>
    <w:rsid w:val="00BE719E"/>
    <w:rsid w:val="00BF097B"/>
    <w:rsid w:val="00BF0F5D"/>
    <w:rsid w:val="00C21619"/>
    <w:rsid w:val="00C4081B"/>
    <w:rsid w:val="00C4627B"/>
    <w:rsid w:val="00C46E7C"/>
    <w:rsid w:val="00C56233"/>
    <w:rsid w:val="00C67656"/>
    <w:rsid w:val="00C67CDC"/>
    <w:rsid w:val="00C72FDD"/>
    <w:rsid w:val="00C73A06"/>
    <w:rsid w:val="00C74B18"/>
    <w:rsid w:val="00C75309"/>
    <w:rsid w:val="00C837CE"/>
    <w:rsid w:val="00C9528B"/>
    <w:rsid w:val="00CA6634"/>
    <w:rsid w:val="00CA78DB"/>
    <w:rsid w:val="00CB519A"/>
    <w:rsid w:val="00CC3124"/>
    <w:rsid w:val="00CC3A0B"/>
    <w:rsid w:val="00CD3189"/>
    <w:rsid w:val="00CF5891"/>
    <w:rsid w:val="00D13E82"/>
    <w:rsid w:val="00D14592"/>
    <w:rsid w:val="00D163D8"/>
    <w:rsid w:val="00D2394C"/>
    <w:rsid w:val="00D86EBF"/>
    <w:rsid w:val="00DA273F"/>
    <w:rsid w:val="00DA3D86"/>
    <w:rsid w:val="00DD19AA"/>
    <w:rsid w:val="00DD4DA5"/>
    <w:rsid w:val="00DE2474"/>
    <w:rsid w:val="00DE59A6"/>
    <w:rsid w:val="00DE5F13"/>
    <w:rsid w:val="00DE796A"/>
    <w:rsid w:val="00E15975"/>
    <w:rsid w:val="00E335EE"/>
    <w:rsid w:val="00E3515F"/>
    <w:rsid w:val="00E36E03"/>
    <w:rsid w:val="00E419E8"/>
    <w:rsid w:val="00E47F5D"/>
    <w:rsid w:val="00E50003"/>
    <w:rsid w:val="00E5113E"/>
    <w:rsid w:val="00E63917"/>
    <w:rsid w:val="00E662C4"/>
    <w:rsid w:val="00E776AF"/>
    <w:rsid w:val="00E82A88"/>
    <w:rsid w:val="00E929A9"/>
    <w:rsid w:val="00E93036"/>
    <w:rsid w:val="00EA0FB2"/>
    <w:rsid w:val="00EA15A9"/>
    <w:rsid w:val="00EB1D96"/>
    <w:rsid w:val="00EB54D0"/>
    <w:rsid w:val="00EC1444"/>
    <w:rsid w:val="00EF777C"/>
    <w:rsid w:val="00F34C66"/>
    <w:rsid w:val="00F34C7D"/>
    <w:rsid w:val="00F40421"/>
    <w:rsid w:val="00F6749A"/>
    <w:rsid w:val="00F7274D"/>
    <w:rsid w:val="00F74C2B"/>
    <w:rsid w:val="00F9364E"/>
    <w:rsid w:val="00FC16DE"/>
    <w:rsid w:val="00FC1702"/>
    <w:rsid w:val="00FF3E50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1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4-05-16T15:00:00Z</dcterms:created>
  <dcterms:modified xsi:type="dcterms:W3CDTF">2014-05-16T15:02:00Z</dcterms:modified>
</cp:coreProperties>
</file>